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880"/>
        <w:tblW w:w="9685" w:type="dxa"/>
        <w:tblLook w:val="04A0" w:firstRow="1" w:lastRow="0" w:firstColumn="1" w:lastColumn="0" w:noHBand="0" w:noVBand="1"/>
      </w:tblPr>
      <w:tblGrid>
        <w:gridCol w:w="1838"/>
        <w:gridCol w:w="7847"/>
      </w:tblGrid>
      <w:tr w:rsidR="00055B72" w:rsidRPr="00CA577E" w14:paraId="698234E9" w14:textId="77777777" w:rsidTr="00BC6BC5">
        <w:trPr>
          <w:trHeight w:val="388"/>
        </w:trPr>
        <w:tc>
          <w:tcPr>
            <w:tcW w:w="9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AA113" w14:textId="0FE4044B" w:rsidR="00055B72" w:rsidRPr="00CA577E" w:rsidRDefault="00055B72" w:rsidP="0082272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A577E">
              <w:rPr>
                <w:rFonts w:ascii="Arial" w:hAnsi="Arial" w:cs="Arial"/>
                <w:b/>
                <w:sz w:val="24"/>
                <w:szCs w:val="24"/>
              </w:rPr>
              <w:t>Table</w:t>
            </w:r>
            <w:r w:rsidR="005B4067">
              <w:rPr>
                <w:rFonts w:ascii="Arial" w:hAnsi="Arial" w:cs="Arial"/>
                <w:b/>
                <w:sz w:val="24"/>
                <w:szCs w:val="24"/>
              </w:rPr>
              <w:t xml:space="preserve"> S</w:t>
            </w:r>
            <w:r w:rsidR="00822729">
              <w:rPr>
                <w:rFonts w:ascii="Arial" w:hAnsi="Arial" w:cs="Arial"/>
                <w:b/>
                <w:sz w:val="24"/>
                <w:szCs w:val="24"/>
              </w:rPr>
              <w:t>3</w:t>
            </w:r>
            <w:bookmarkStart w:id="0" w:name="_GoBack"/>
            <w:bookmarkEnd w:id="0"/>
            <w:r w:rsidRPr="00CA577E">
              <w:rPr>
                <w:rFonts w:ascii="Arial" w:hAnsi="Arial" w:cs="Arial"/>
                <w:b/>
                <w:sz w:val="24"/>
                <w:szCs w:val="24"/>
              </w:rPr>
              <w:t xml:space="preserve"> Feedback from participants of Delphi rounds and/or consultation meeting</w:t>
            </w:r>
          </w:p>
        </w:tc>
      </w:tr>
      <w:tr w:rsidR="00055B72" w:rsidRPr="00CA577E" w14:paraId="4030384D" w14:textId="77777777" w:rsidTr="00BC6BC5">
        <w:trPr>
          <w:trHeight w:val="463"/>
        </w:trPr>
        <w:tc>
          <w:tcPr>
            <w:tcW w:w="1838" w:type="dxa"/>
          </w:tcPr>
          <w:p w14:paraId="4334B4C6" w14:textId="77777777" w:rsidR="00055B72" w:rsidRPr="00CA577E" w:rsidRDefault="00055B72" w:rsidP="00BC6B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A577E">
              <w:rPr>
                <w:rFonts w:ascii="Arial" w:hAnsi="Arial" w:cs="Arial"/>
                <w:b/>
                <w:sz w:val="24"/>
                <w:szCs w:val="24"/>
              </w:rPr>
              <w:t>Theme</w:t>
            </w:r>
          </w:p>
        </w:tc>
        <w:tc>
          <w:tcPr>
            <w:tcW w:w="7847" w:type="dxa"/>
          </w:tcPr>
          <w:p w14:paraId="5807D982" w14:textId="77777777" w:rsidR="00055B72" w:rsidRPr="00CA577E" w:rsidRDefault="00055B72" w:rsidP="00BC6BC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A577E">
              <w:rPr>
                <w:rFonts w:ascii="Arial" w:hAnsi="Arial" w:cs="Arial"/>
                <w:b/>
                <w:sz w:val="24"/>
                <w:szCs w:val="24"/>
              </w:rPr>
              <w:t>Details</w:t>
            </w:r>
          </w:p>
        </w:tc>
      </w:tr>
      <w:tr w:rsidR="00055B72" w:rsidRPr="00CA577E" w14:paraId="22A1DC76" w14:textId="77777777" w:rsidTr="00BC6BC5">
        <w:trPr>
          <w:trHeight w:val="463"/>
        </w:trPr>
        <w:tc>
          <w:tcPr>
            <w:tcW w:w="1838" w:type="dxa"/>
          </w:tcPr>
          <w:p w14:paraId="14ECC747" w14:textId="77777777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>Definitions</w:t>
            </w:r>
          </w:p>
        </w:tc>
        <w:tc>
          <w:tcPr>
            <w:tcW w:w="7847" w:type="dxa"/>
          </w:tcPr>
          <w:p w14:paraId="5AA5B872" w14:textId="77777777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 xml:space="preserve">-clarification on e.g. low-resource setting, admission test, low/high risk, suboptimal/abnormal FHR. </w:t>
            </w:r>
          </w:p>
        </w:tc>
      </w:tr>
      <w:tr w:rsidR="00055B72" w:rsidRPr="00CA577E" w14:paraId="21899DD9" w14:textId="77777777" w:rsidTr="00BC6BC5">
        <w:trPr>
          <w:trHeight w:val="1406"/>
        </w:trPr>
        <w:tc>
          <w:tcPr>
            <w:tcW w:w="1838" w:type="dxa"/>
          </w:tcPr>
          <w:p w14:paraId="369355B0" w14:textId="77777777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>Additional outcomes</w:t>
            </w:r>
          </w:p>
        </w:tc>
        <w:tc>
          <w:tcPr>
            <w:tcW w:w="7847" w:type="dxa"/>
          </w:tcPr>
          <w:p w14:paraId="4D4B0AF7" w14:textId="77777777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>- E.g. what should constitute admission tests and adjunctive tests; frequency of FHR and contraction monitoring</w:t>
            </w:r>
          </w:p>
          <w:p w14:paraId="52F09140" w14:textId="3985586F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 xml:space="preserve">-Emphasis on structured </w:t>
            </w:r>
            <w:proofErr w:type="gramStart"/>
            <w:r w:rsidRPr="00CA577E">
              <w:rPr>
                <w:rFonts w:ascii="Arial" w:hAnsi="Arial" w:cs="Arial"/>
                <w:sz w:val="24"/>
                <w:szCs w:val="24"/>
              </w:rPr>
              <w:t xml:space="preserve">approach </w:t>
            </w:r>
            <w:r w:rsidR="00132588">
              <w:rPr>
                <w:rFonts w:ascii="Arial" w:hAnsi="Arial" w:cs="Arial"/>
                <w:sz w:val="24"/>
                <w:szCs w:val="24"/>
              </w:rPr>
              <w:t>,</w:t>
            </w:r>
            <w:proofErr w:type="gramEnd"/>
            <w:r w:rsidR="00132588">
              <w:rPr>
                <w:rFonts w:ascii="Arial" w:hAnsi="Arial" w:cs="Arial"/>
                <w:sz w:val="24"/>
                <w:szCs w:val="24"/>
              </w:rPr>
              <w:t xml:space="preserve"> technique</w:t>
            </w:r>
            <w:r w:rsidRPr="00CA577E">
              <w:rPr>
                <w:rFonts w:ascii="Arial" w:hAnsi="Arial" w:cs="Arial"/>
                <w:sz w:val="24"/>
                <w:szCs w:val="24"/>
              </w:rPr>
              <w:t xml:space="preserve"> and interpretation</w:t>
            </w:r>
            <w:r w:rsidR="00132588">
              <w:rPr>
                <w:rFonts w:ascii="Arial" w:hAnsi="Arial" w:cs="Arial"/>
                <w:sz w:val="24"/>
                <w:szCs w:val="24"/>
              </w:rPr>
              <w:t xml:space="preserve"> of assessments</w:t>
            </w:r>
            <w:r w:rsidRPr="00CA577E">
              <w:rPr>
                <w:rFonts w:ascii="Arial" w:hAnsi="Arial" w:cs="Arial"/>
                <w:sz w:val="24"/>
                <w:szCs w:val="24"/>
              </w:rPr>
              <w:t xml:space="preserve"> including timing FHR with contractions and simultaneous palpation of maternal pulse.</w:t>
            </w:r>
          </w:p>
          <w:p w14:paraId="72013730" w14:textId="77777777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>-Maternal positional change and reducing contractions as the most relevant procedures of intrauterine resuscitation.</w:t>
            </w:r>
          </w:p>
          <w:p w14:paraId="33AF1EB4" w14:textId="77777777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>-discouragement of routine rupture of membranes to check for meconium, i.e. check only when membranes are already ruptured.</w:t>
            </w:r>
          </w:p>
          <w:p w14:paraId="6039B961" w14:textId="77777777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>-Encourage use of vacuum/forceps in second stage of labour</w:t>
            </w:r>
          </w:p>
        </w:tc>
      </w:tr>
      <w:tr w:rsidR="00055B72" w:rsidRPr="00CA577E" w14:paraId="1591F70D" w14:textId="77777777" w:rsidTr="00BC6BC5">
        <w:trPr>
          <w:trHeight w:val="830"/>
        </w:trPr>
        <w:tc>
          <w:tcPr>
            <w:tcW w:w="1838" w:type="dxa"/>
          </w:tcPr>
          <w:p w14:paraId="37795EFB" w14:textId="77777777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>Achievability</w:t>
            </w:r>
          </w:p>
        </w:tc>
        <w:tc>
          <w:tcPr>
            <w:tcW w:w="7847" w:type="dxa"/>
          </w:tcPr>
          <w:p w14:paraId="463D9228" w14:textId="77777777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>-Recommended frequency of monitoring likely not achievable and hence not respectful to the overwhelmed healthcare professionals.</w:t>
            </w:r>
          </w:p>
          <w:p w14:paraId="431CF39B" w14:textId="77777777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>-Context should be stratified according to availability of resources to inform the development of context-specific, achievable guidance.</w:t>
            </w:r>
          </w:p>
          <w:p w14:paraId="48BA4A70" w14:textId="77777777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>-Advantages and disadvantages of monitoring devices including:</w:t>
            </w:r>
          </w:p>
          <w:p w14:paraId="2DC68F51" w14:textId="77777777" w:rsidR="00055B72" w:rsidRPr="00CA577E" w:rsidRDefault="00055B72" w:rsidP="00BC6BC5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>-Prerequisite for use of CTG: availability of equipment and consumables, trained personnel for interpretation and access to theatre; able to detect subtle changes in FHR e.g. variability</w:t>
            </w:r>
          </w:p>
          <w:p w14:paraId="3574EE18" w14:textId="77777777" w:rsidR="00055B72" w:rsidRPr="00CA577E" w:rsidRDefault="00055B72" w:rsidP="00BC6BC5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>-Invasive tests: infection</w:t>
            </w:r>
          </w:p>
          <w:p w14:paraId="61DED620" w14:textId="566FD0E4" w:rsidR="00055B72" w:rsidRPr="00CA577E" w:rsidRDefault="00CA577E" w:rsidP="00BC6BC5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inar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 comparable to hand-held Doppler</w:t>
            </w:r>
            <w:r w:rsidR="00055B72" w:rsidRPr="00CA577E">
              <w:rPr>
                <w:rFonts w:ascii="Arial" w:hAnsi="Arial" w:cs="Arial"/>
                <w:sz w:val="24"/>
                <w:szCs w:val="24"/>
              </w:rPr>
              <w:t xml:space="preserve"> but requires high skills and quiet setting.</w:t>
            </w:r>
          </w:p>
          <w:p w14:paraId="3CC96770" w14:textId="77777777" w:rsidR="00055B72" w:rsidRPr="00CA577E" w:rsidRDefault="00055B72" w:rsidP="00BC6BC5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 xml:space="preserve">-Hand-held Doppler: costly but user- and mother-friendly </w:t>
            </w:r>
          </w:p>
        </w:tc>
      </w:tr>
      <w:tr w:rsidR="00055B72" w:rsidRPr="00CA577E" w14:paraId="3DAD332E" w14:textId="77777777" w:rsidTr="00BC6BC5">
        <w:trPr>
          <w:trHeight w:val="1367"/>
        </w:trPr>
        <w:tc>
          <w:tcPr>
            <w:tcW w:w="1838" w:type="dxa"/>
          </w:tcPr>
          <w:p w14:paraId="1BBF6C84" w14:textId="77777777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>Evidence</w:t>
            </w:r>
          </w:p>
        </w:tc>
        <w:tc>
          <w:tcPr>
            <w:tcW w:w="7847" w:type="dxa"/>
          </w:tcPr>
          <w:p w14:paraId="19B2BFAC" w14:textId="77777777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 xml:space="preserve">-Unavailability of evidence as an inherent limitation on expert-opinion </w:t>
            </w:r>
          </w:p>
          <w:p w14:paraId="796FFA67" w14:textId="77777777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 xml:space="preserve">-The need for further research: </w:t>
            </w:r>
          </w:p>
          <w:p w14:paraId="57E64836" w14:textId="77777777" w:rsidR="00055B72" w:rsidRPr="00CA577E" w:rsidRDefault="00055B72" w:rsidP="00BC6BC5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>-Research priorities: Impact of admission tests, methods of IA, stimulation tests, maternal perception of foetal movement, intrauterine resuscitation and decision-delivery time on perinatal outcomes.</w:t>
            </w:r>
          </w:p>
          <w:p w14:paraId="386D3721" w14:textId="77777777" w:rsidR="00055B72" w:rsidRPr="00CA577E" w:rsidRDefault="00055B72" w:rsidP="00BC6BC5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>- implementation research, adaptive clinical trials and qualitative approaches on the experiences of health professionals and patients in order to tackle research questions on intrapartum monitoring in low resource settings.</w:t>
            </w:r>
          </w:p>
          <w:p w14:paraId="50E8BBF6" w14:textId="77777777" w:rsidR="00055B72" w:rsidRPr="00CA577E" w:rsidRDefault="00055B72" w:rsidP="00BC6BC5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>- investment in innovating appropriate technologies which are affordable and functioning under all conditions</w:t>
            </w:r>
          </w:p>
          <w:p w14:paraId="0B7FB771" w14:textId="77777777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55B72" w:rsidRPr="00CA577E" w14:paraId="39C3F146" w14:textId="77777777" w:rsidTr="00BC6BC5">
        <w:trPr>
          <w:trHeight w:val="371"/>
        </w:trPr>
        <w:tc>
          <w:tcPr>
            <w:tcW w:w="9685" w:type="dxa"/>
            <w:gridSpan w:val="2"/>
          </w:tcPr>
          <w:p w14:paraId="38915057" w14:textId="77777777" w:rsidR="00055B72" w:rsidRPr="00CA577E" w:rsidRDefault="00055B72" w:rsidP="00BC6BC5">
            <w:pPr>
              <w:rPr>
                <w:rFonts w:ascii="Arial" w:hAnsi="Arial" w:cs="Arial"/>
                <w:sz w:val="24"/>
                <w:szCs w:val="24"/>
              </w:rPr>
            </w:pPr>
            <w:r w:rsidRPr="00CA577E">
              <w:rPr>
                <w:rFonts w:ascii="Arial" w:hAnsi="Arial" w:cs="Arial"/>
                <w:sz w:val="24"/>
                <w:szCs w:val="24"/>
              </w:rPr>
              <w:t xml:space="preserve">CTG = </w:t>
            </w:r>
            <w:proofErr w:type="spellStart"/>
            <w:r w:rsidRPr="00CA577E">
              <w:rPr>
                <w:rFonts w:ascii="Arial" w:hAnsi="Arial" w:cs="Arial"/>
                <w:sz w:val="24"/>
                <w:szCs w:val="24"/>
              </w:rPr>
              <w:t>Cardiotocography</w:t>
            </w:r>
            <w:proofErr w:type="spellEnd"/>
            <w:r w:rsidRPr="00CA577E">
              <w:rPr>
                <w:rFonts w:ascii="Arial" w:hAnsi="Arial" w:cs="Arial"/>
                <w:sz w:val="24"/>
                <w:szCs w:val="24"/>
              </w:rPr>
              <w:t>, FHR = Foetal heart rate monitoring, IA = Intermittent auscultation</w:t>
            </w:r>
          </w:p>
        </w:tc>
      </w:tr>
    </w:tbl>
    <w:p w14:paraId="2D0BD1D6" w14:textId="77777777" w:rsidR="00410E70" w:rsidRDefault="00822729"/>
    <w:sectPr w:rsidR="00410E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wtDAwMbY0NrQws7BQ0lEKTi0uzszPAykwqgUAn+8YUiwAAAA="/>
  </w:docVars>
  <w:rsids>
    <w:rsidRoot w:val="00055B72"/>
    <w:rsid w:val="00055B72"/>
    <w:rsid w:val="00132588"/>
    <w:rsid w:val="005B4067"/>
    <w:rsid w:val="007029EC"/>
    <w:rsid w:val="00822729"/>
    <w:rsid w:val="00887FB1"/>
    <w:rsid w:val="00CA577E"/>
    <w:rsid w:val="00F1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ED15B"/>
  <w15:chartTrackingRefBased/>
  <w15:docId w15:val="{E8E7420F-AC23-4238-A5B2-F3B043A16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55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5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B72"/>
    <w:rPr>
      <w:sz w:val="20"/>
      <w:szCs w:val="20"/>
    </w:rPr>
  </w:style>
  <w:style w:type="table" w:styleId="TableGrid">
    <w:name w:val="Table Grid"/>
    <w:basedOn w:val="TableNormal"/>
    <w:uiPriority w:val="39"/>
    <w:rsid w:val="00055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5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B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Housseine</dc:creator>
  <cp:keywords/>
  <dc:description/>
  <cp:lastModifiedBy>S Fitzpatrick</cp:lastModifiedBy>
  <cp:revision>2</cp:revision>
  <dcterms:created xsi:type="dcterms:W3CDTF">2018-11-01T15:56:00Z</dcterms:created>
  <dcterms:modified xsi:type="dcterms:W3CDTF">2018-11-01T15:56:00Z</dcterms:modified>
</cp:coreProperties>
</file>